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CC0F" w14:textId="77777777" w:rsidR="00914C7B" w:rsidRPr="00636B36" w:rsidRDefault="00914C7B" w:rsidP="00914C7B">
      <w:pPr>
        <w:spacing w:after="10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636B36">
        <w:rPr>
          <w:rFonts w:asciiTheme="minorHAnsi" w:hAnsiTheme="minorHAnsi" w:cstheme="minorHAnsi"/>
          <w:b/>
          <w:bCs/>
          <w:sz w:val="22"/>
          <w:szCs w:val="22"/>
          <w:lang w:val="en-GB"/>
        </w:rPr>
        <w:t>Supplement</w:t>
      </w:r>
      <w:r w:rsidR="005E00E8" w:rsidRPr="00636B36">
        <w:rPr>
          <w:rFonts w:asciiTheme="minorHAnsi" w:hAnsiTheme="minorHAnsi" w:cstheme="minorHAnsi"/>
          <w:b/>
          <w:bCs/>
          <w:sz w:val="22"/>
          <w:szCs w:val="22"/>
          <w:lang w:val="en-GB"/>
        </w:rPr>
        <w:t>al</w:t>
      </w:r>
      <w:r w:rsidRPr="00636B36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Table. </w:t>
      </w:r>
      <w:r w:rsidRPr="00636B36">
        <w:rPr>
          <w:rFonts w:asciiTheme="minorHAnsi" w:hAnsiTheme="minorHAnsi" w:cstheme="minorHAnsi"/>
          <w:bCs/>
          <w:sz w:val="22"/>
          <w:szCs w:val="22"/>
          <w:lang w:val="en-GB"/>
        </w:rPr>
        <w:t>Confounding Analysis</w:t>
      </w:r>
    </w:p>
    <w:p w14:paraId="7940234D" w14:textId="77777777" w:rsidR="00914C7B" w:rsidRPr="00636B36" w:rsidRDefault="00914C7B" w:rsidP="00914C7B">
      <w:pPr>
        <w:spacing w:after="100"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36B36">
        <w:rPr>
          <w:rFonts w:asciiTheme="minorHAnsi" w:hAnsiTheme="minorHAnsi" w:cstheme="minorHAnsi"/>
          <w:sz w:val="22"/>
          <w:szCs w:val="22"/>
          <w:lang w:val="en-GB"/>
        </w:rPr>
        <w:t>Multivariable regression analysis using linear mixed</w:t>
      </w:r>
      <w:r w:rsidR="004417D1" w:rsidRPr="00636B36">
        <w:rPr>
          <w:rFonts w:asciiTheme="minorHAnsi" w:hAnsiTheme="minorHAnsi" w:cstheme="minorHAnsi"/>
          <w:sz w:val="22"/>
          <w:szCs w:val="22"/>
          <w:lang w:val="en-GB"/>
        </w:rPr>
        <w:t>-effects</w:t>
      </w:r>
      <w:r w:rsidRPr="00636B36">
        <w:rPr>
          <w:rFonts w:asciiTheme="minorHAnsi" w:hAnsiTheme="minorHAnsi" w:cstheme="minorHAnsi"/>
          <w:sz w:val="22"/>
          <w:szCs w:val="22"/>
          <w:lang w:val="en-GB"/>
        </w:rPr>
        <w:t xml:space="preserve"> models including a random intercept for each patient (worse and better: compared to stable group)</w:t>
      </w:r>
    </w:p>
    <w:tbl>
      <w:tblPr>
        <w:tblStyle w:val="TableNormal"/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41"/>
        <w:gridCol w:w="1289"/>
        <w:gridCol w:w="1290"/>
        <w:gridCol w:w="1290"/>
        <w:gridCol w:w="1289"/>
        <w:gridCol w:w="1290"/>
        <w:gridCol w:w="1289"/>
        <w:gridCol w:w="1289"/>
        <w:gridCol w:w="1289"/>
        <w:gridCol w:w="1289"/>
      </w:tblGrid>
      <w:tr w:rsidR="00914C7B" w:rsidRPr="00636B36" w14:paraId="6DF5895F" w14:textId="77777777" w:rsidTr="008C3D83">
        <w:trPr>
          <w:trHeight w:val="529"/>
          <w:jc w:val="center"/>
        </w:trPr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74898" w14:textId="77777777" w:rsidR="00914C7B" w:rsidRPr="00636B36" w:rsidRDefault="00914C7B" w:rsidP="008C3D83">
            <w:pPr>
              <w:spacing w:after="1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86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8C05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8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8A520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in…</w:t>
            </w:r>
          </w:p>
        </w:tc>
        <w:tc>
          <w:tcPr>
            <w:tcW w:w="386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38155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914C7B" w:rsidRPr="00636B36" w14:paraId="76A7788D" w14:textId="77777777" w:rsidTr="008C3D83">
        <w:trPr>
          <w:trHeight w:val="529"/>
          <w:jc w:val="center"/>
        </w:trPr>
        <w:tc>
          <w:tcPr>
            <w:tcW w:w="204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3E623" w14:textId="77777777" w:rsidR="00914C7B" w:rsidRPr="00636B36" w:rsidRDefault="00914C7B" w:rsidP="008C3D83">
            <w:pPr>
              <w:spacing w:after="1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386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0CAD2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uperficial retinal vessel density</w:t>
            </w:r>
          </w:p>
        </w:tc>
        <w:tc>
          <w:tcPr>
            <w:tcW w:w="386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1A8BC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ep retinal vessel density</w:t>
            </w:r>
          </w:p>
        </w:tc>
        <w:tc>
          <w:tcPr>
            <w:tcW w:w="386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33B52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oriocapillaris non-perfused area</w:t>
            </w:r>
          </w:p>
        </w:tc>
      </w:tr>
      <w:tr w:rsidR="00914C7B" w:rsidRPr="00636B36" w14:paraId="38B9454B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8A92B" w14:textId="77777777" w:rsidR="00914C7B" w:rsidRPr="00636B36" w:rsidRDefault="00914C7B" w:rsidP="008C3D83">
            <w:pPr>
              <w:spacing w:after="100"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E987B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C99EB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9DA8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09D1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782D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2CD9D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6EEA1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D7439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09176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</w:t>
            </w:r>
          </w:p>
        </w:tc>
      </w:tr>
      <w:tr w:rsidR="00914C7B" w:rsidRPr="00636B36" w14:paraId="36073165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41787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7623F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6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0DA50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7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3F73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197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FF61D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2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1770C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4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0F041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737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DF93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8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E2903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8523A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864</w:t>
            </w:r>
          </w:p>
        </w:tc>
      </w:tr>
      <w:tr w:rsidR="00914C7B" w:rsidRPr="00636B36" w14:paraId="4D6083CC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EBD9E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linically worsened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D2CA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9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66C0A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B9B0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07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6CB23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0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BB9A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7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E47DC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.011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796F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8607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4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9BF66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33</w:t>
            </w:r>
          </w:p>
        </w:tc>
      </w:tr>
      <w:tr w:rsidR="00914C7B" w:rsidRPr="00636B36" w14:paraId="7A12B7B7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CF77D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linically improved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F29BD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4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0FB6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7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9335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.00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2C4B5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1072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6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C543C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850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85F4F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5.7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D278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8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31B7F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749</w:t>
            </w:r>
          </w:p>
        </w:tc>
      </w:tr>
      <w:tr w:rsidR="00914C7B" w:rsidRPr="00636B36" w14:paraId="2BFA6C1D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EECDA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14D53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032BC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9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71803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224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0EA07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5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EFE90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8A2FF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815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1CB74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3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7118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879E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560</w:t>
            </w:r>
          </w:p>
        </w:tc>
      </w:tr>
      <w:tr w:rsidR="00914C7B" w:rsidRPr="00636B36" w14:paraId="77505AA3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26768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5D692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2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59E6B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9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B409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08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ACDC2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9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45595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0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40142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906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1096F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2.2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3B39B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5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DF156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147</w:t>
            </w:r>
          </w:p>
        </w:tc>
      </w:tr>
      <w:tr w:rsidR="00914C7B" w:rsidRPr="00636B36" w14:paraId="6550DE58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1CB8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CT-A SSI at BL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4A246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2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232B1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F934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04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208F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5.2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F0DC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0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471D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.079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214FB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1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B94CF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3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8A8CE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 .0001</w:t>
            </w:r>
          </w:p>
        </w:tc>
      </w:tr>
      <w:tr w:rsidR="00914C7B" w:rsidRPr="00636B36" w14:paraId="4AA2D626" w14:textId="77777777" w:rsidTr="008C3D83">
        <w:trPr>
          <w:trHeight w:val="529"/>
          <w:jc w:val="center"/>
        </w:trPr>
        <w:tc>
          <w:tcPr>
            <w:tcW w:w="2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ECB61" w14:textId="77777777" w:rsidR="00914C7B" w:rsidRPr="00636B36" w:rsidRDefault="00914C7B" w:rsidP="008C3D83">
            <w:pPr>
              <w:spacing w:after="100" w:line="276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CT-A SSI at FU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D3A48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1.8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1A12A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0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0AD43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 .0001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3B77C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8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2E936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99C4D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.045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E0E17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3.7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F5335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2 x 10</w:t>
            </w:r>
            <w:r w:rsidRPr="00636B36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803B3" w14:textId="77777777" w:rsidR="00914C7B" w:rsidRPr="00636B36" w:rsidRDefault="00914C7B" w:rsidP="008C3D83">
            <w:pPr>
              <w:spacing w:after="100"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&lt; .0001</w:t>
            </w:r>
          </w:p>
        </w:tc>
      </w:tr>
      <w:tr w:rsidR="00914C7B" w:rsidRPr="00636B36" w14:paraId="2DFA2980" w14:textId="77777777" w:rsidTr="008C3D83">
        <w:trPr>
          <w:trHeight w:val="529"/>
          <w:jc w:val="center"/>
        </w:trPr>
        <w:tc>
          <w:tcPr>
            <w:tcW w:w="13645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E4DC3" w14:textId="77777777" w:rsidR="00914C7B" w:rsidRPr="00636B36" w:rsidRDefault="00914C7B" w:rsidP="008C3D83">
            <w:pPr>
              <w:spacing w:after="100" w:line="276" w:lineRule="auto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  <w:r w:rsidRPr="00636B36"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  <w:t>SSI = signal strength index; BL = Baseline; FU= Follow-up</w:t>
            </w:r>
          </w:p>
        </w:tc>
      </w:tr>
    </w:tbl>
    <w:p w14:paraId="7116F069" w14:textId="77777777" w:rsidR="000811D4" w:rsidRPr="00636B36" w:rsidRDefault="00000000">
      <w:pPr>
        <w:rPr>
          <w:rFonts w:asciiTheme="minorHAnsi" w:hAnsiTheme="minorHAnsi" w:cstheme="minorHAnsi"/>
          <w:lang w:val="en-US"/>
        </w:rPr>
      </w:pPr>
    </w:p>
    <w:sectPr w:rsidR="000811D4" w:rsidRPr="00636B36" w:rsidSect="00914C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019"/>
    <w:rsid w:val="00015B0A"/>
    <w:rsid w:val="00407019"/>
    <w:rsid w:val="004417D1"/>
    <w:rsid w:val="00454832"/>
    <w:rsid w:val="005E00E8"/>
    <w:rsid w:val="00636B36"/>
    <w:rsid w:val="0091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E16C5"/>
  <w15:chartTrackingRefBased/>
  <w15:docId w15:val="{9492366A-4E81-45FD-9477-F95A125F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4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914C7B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14C7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914C7B"/>
    <w:rPr>
      <w:rFonts w:ascii="Times New Roman" w:eastAsia="Times New Roman" w:hAnsi="Times New Roman" w:cs="Times New Roman"/>
      <w:sz w:val="20"/>
      <w:szCs w:val="20"/>
      <w:lang w:eastAsia="de-DE"/>
    </w:rPr>
  </w:style>
  <w:style w:type="table" w:customStyle="1" w:styleId="TableNormal">
    <w:name w:val="Table Normal"/>
    <w:rsid w:val="00914C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4C7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4C7B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en, Nicholas</dc:creator>
  <cp:keywords/>
  <dc:description/>
  <cp:lastModifiedBy>Maximilian Wintergerst</cp:lastModifiedBy>
  <cp:revision>11</cp:revision>
  <cp:lastPrinted>2022-10-19T11:35:00Z</cp:lastPrinted>
  <dcterms:created xsi:type="dcterms:W3CDTF">2022-10-19T11:33:00Z</dcterms:created>
  <dcterms:modified xsi:type="dcterms:W3CDTF">2022-12-02T12:27:00Z</dcterms:modified>
</cp:coreProperties>
</file>